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1"/>
        <w:tblW w:w="8789" w:type="dxa"/>
        <w:jc w:val="center"/>
        <w:tblLook w:val="04A0" w:firstRow="1" w:lastRow="0" w:firstColumn="1" w:lastColumn="0" w:noHBand="0" w:noVBand="1"/>
      </w:tblPr>
      <w:tblGrid>
        <w:gridCol w:w="2432"/>
        <w:gridCol w:w="6357"/>
      </w:tblGrid>
      <w:tr w:rsidR="00364007" w:rsidRPr="00D17E86" w:rsidTr="007155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4007" w:rsidRPr="00D17E86" w:rsidRDefault="00A36848" w:rsidP="00A35B5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FE02F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9342C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35B58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nagement </w:t>
            </w:r>
            <w:r w:rsidR="00364007" w:rsidRPr="00D17E86">
              <w:rPr>
                <w:rFonts w:ascii="Times New Roman" w:hAnsi="Times New Roman" w:cs="Times New Roman"/>
                <w:sz w:val="20"/>
                <w:szCs w:val="20"/>
              </w:rPr>
              <w:t>of metabolic complications and citrate accumulation</w:t>
            </w:r>
          </w:p>
        </w:tc>
      </w:tr>
      <w:tr w:rsidR="00364007" w:rsidRPr="00D17E86" w:rsidTr="00682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4007" w:rsidRPr="00A35B58" w:rsidRDefault="00364007" w:rsidP="00F7579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35B58">
              <w:rPr>
                <w:rFonts w:ascii="Times New Roman" w:hAnsi="Times New Roman" w:cs="Times New Roman"/>
                <w:b w:val="0"/>
                <w:sz w:val="20"/>
                <w:szCs w:val="20"/>
              </w:rPr>
              <w:t>Study</w:t>
            </w:r>
          </w:p>
        </w:tc>
        <w:tc>
          <w:tcPr>
            <w:tcW w:w="6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4007" w:rsidRPr="00D17E86" w:rsidRDefault="004E73BB" w:rsidP="00F757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phylactic </w:t>
            </w:r>
            <w:r w:rsidRPr="00501977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</w:tr>
      <w:tr w:rsidR="00A35B58" w:rsidRPr="00D17E86" w:rsidTr="00BE483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5B58" w:rsidRPr="00A35B58" w:rsidRDefault="00A35B58" w:rsidP="00BE483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A35B58">
              <w:rPr>
                <w:rFonts w:ascii="Times New Roman" w:hAnsi="Times New Roman" w:cs="Times New Roman"/>
                <w:b w:val="0"/>
                <w:sz w:val="20"/>
                <w:szCs w:val="20"/>
              </w:rPr>
              <w:t>Schultheiss</w:t>
            </w:r>
            <w:proofErr w:type="spellEnd"/>
            <w:r w:rsidRPr="00A35B5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C</w:t>
            </w:r>
            <w:r w:rsidRPr="00A35B58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,</w:t>
            </w:r>
            <w:r w:rsidRPr="00A35B5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A35B5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t al.</w:t>
            </w:r>
            <w:r w:rsidRPr="00A35B58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 w:rsidR="006157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[9</w:t>
            </w:r>
            <w:r w:rsidRPr="00A35B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]</w:t>
            </w:r>
          </w:p>
        </w:tc>
        <w:tc>
          <w:tcPr>
            <w:tcW w:w="6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5B58" w:rsidRPr="00D17E86" w:rsidRDefault="00A35B58" w:rsidP="00BD63B9">
            <w:pPr>
              <w:numPr>
                <w:ilvl w:val="0"/>
                <w:numId w:val="7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7E86">
              <w:rPr>
                <w:rFonts w:ascii="Times New Roman" w:hAnsi="Times New Roman" w:cs="Times New Roman"/>
                <w:sz w:val="20"/>
                <w:szCs w:val="20"/>
              </w:rPr>
              <w:t>Careful monitoring of electrolytes and acid-base status;</w:t>
            </w:r>
          </w:p>
          <w:p w:rsidR="00A35B58" w:rsidRPr="00D17E86" w:rsidRDefault="00A35B58" w:rsidP="00BD63B9">
            <w:pPr>
              <w:numPr>
                <w:ilvl w:val="0"/>
                <w:numId w:val="7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7E86">
              <w:rPr>
                <w:rFonts w:ascii="Times New Roman" w:hAnsi="Times New Roman" w:cs="Times New Roman"/>
                <w:sz w:val="20"/>
                <w:szCs w:val="20"/>
              </w:rPr>
              <w:t xml:space="preserve">Regularly monitoring </w:t>
            </w:r>
            <w:proofErr w:type="spellStart"/>
            <w:r w:rsidRPr="00D17E86">
              <w:rPr>
                <w:rFonts w:ascii="Times New Roman" w:hAnsi="Times New Roman" w:cs="Times New Roman"/>
                <w:sz w:val="20"/>
                <w:szCs w:val="20"/>
              </w:rPr>
              <w:t>ionCa</w:t>
            </w:r>
            <w:proofErr w:type="spellEnd"/>
            <w:r w:rsidRPr="00D17E86">
              <w:rPr>
                <w:rFonts w:ascii="Times New Roman" w:hAnsi="Times New Roman" w:cs="Times New Roman"/>
                <w:sz w:val="20"/>
                <w:szCs w:val="20"/>
              </w:rPr>
              <w:t xml:space="preserve"> in the circuit and patient’s c</w:t>
            </w:r>
            <w:r w:rsidR="00C15E8A">
              <w:rPr>
                <w:rFonts w:ascii="Times New Roman" w:hAnsi="Times New Roman" w:cs="Times New Roman"/>
                <w:sz w:val="20"/>
                <w:szCs w:val="20"/>
              </w:rPr>
              <w:t>irculation during the treatment</w:t>
            </w:r>
            <w:r w:rsidR="00BE48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F683A" w:rsidRPr="00D17E86" w:rsidTr="00BE4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83A" w:rsidRPr="00A35B58" w:rsidRDefault="00EF683A" w:rsidP="00BE483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A35B58">
              <w:rPr>
                <w:rFonts w:ascii="Times New Roman" w:hAnsi="Times New Roman" w:cs="Times New Roman"/>
                <w:b w:val="0"/>
                <w:sz w:val="20"/>
                <w:szCs w:val="20"/>
              </w:rPr>
              <w:t>Lahmer</w:t>
            </w:r>
            <w:proofErr w:type="spellEnd"/>
            <w:r w:rsidRPr="00A35B5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T</w:t>
            </w:r>
            <w:r w:rsidRPr="00A35B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A35B5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A35B5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t al.</w:t>
            </w:r>
            <w:r w:rsidRPr="00A35B58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 w:rsidR="006157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[10</w:t>
            </w:r>
            <w:r w:rsidRPr="00A35B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]</w:t>
            </w:r>
          </w:p>
        </w:tc>
        <w:tc>
          <w:tcPr>
            <w:tcW w:w="6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83A" w:rsidRPr="00D17E86" w:rsidRDefault="00EF683A" w:rsidP="00617247">
            <w:pPr>
              <w:numPr>
                <w:ilvl w:val="0"/>
                <w:numId w:val="4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7E86">
              <w:rPr>
                <w:rFonts w:ascii="Times New Roman" w:hAnsi="Times New Roman" w:cs="Times New Roman"/>
                <w:sz w:val="20"/>
                <w:szCs w:val="20"/>
              </w:rPr>
              <w:t xml:space="preserve">regularly monitor </w:t>
            </w:r>
            <w:proofErr w:type="spellStart"/>
            <w:r w:rsidRPr="00D17E86">
              <w:rPr>
                <w:rFonts w:ascii="Times New Roman" w:hAnsi="Times New Roman" w:cs="Times New Roman"/>
                <w:sz w:val="20"/>
                <w:szCs w:val="20"/>
              </w:rPr>
              <w:t>ionCa</w:t>
            </w:r>
            <w:proofErr w:type="spellEnd"/>
            <w:r w:rsidRPr="00D17E86">
              <w:rPr>
                <w:rFonts w:ascii="Times New Roman" w:hAnsi="Times New Roman" w:cs="Times New Roman"/>
                <w:sz w:val="20"/>
                <w:szCs w:val="20"/>
              </w:rPr>
              <w:t xml:space="preserve"> in the patients’ circulation during treatment;</w:t>
            </w:r>
          </w:p>
          <w:p w:rsidR="00EF683A" w:rsidRPr="00D17E86" w:rsidRDefault="00EF683A" w:rsidP="00617247">
            <w:pPr>
              <w:numPr>
                <w:ilvl w:val="0"/>
                <w:numId w:val="4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7E86">
              <w:rPr>
                <w:rFonts w:ascii="Times New Roman" w:hAnsi="Times New Roman" w:cs="Times New Roman"/>
                <w:sz w:val="20"/>
                <w:szCs w:val="20"/>
              </w:rPr>
              <w:t>Continuously monitor the acid-base status and calcium parameters.</w:t>
            </w:r>
          </w:p>
        </w:tc>
      </w:tr>
      <w:tr w:rsidR="00EF683A" w:rsidRPr="00D17E86" w:rsidTr="00BE483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83A" w:rsidRPr="00A35B58" w:rsidRDefault="00EF683A" w:rsidP="00BE483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A35B58">
              <w:rPr>
                <w:rFonts w:ascii="Times New Roman" w:hAnsi="Times New Roman" w:cs="Times New Roman"/>
                <w:b w:val="0"/>
                <w:sz w:val="20"/>
                <w:szCs w:val="20"/>
              </w:rPr>
              <w:t>Slowinski</w:t>
            </w:r>
            <w:proofErr w:type="spellEnd"/>
            <w:r w:rsidRPr="00A35B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A35B58">
              <w:rPr>
                <w:rFonts w:ascii="Times New Roman" w:hAnsi="Times New Roman" w:cs="Times New Roman"/>
                <w:b w:val="0"/>
                <w:sz w:val="20"/>
                <w:szCs w:val="20"/>
              </w:rPr>
              <w:t>T</w:t>
            </w:r>
            <w:r w:rsidRPr="00A35B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A35B5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A35B5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t al.</w:t>
            </w:r>
            <w:r w:rsidRPr="00A35B58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 w:rsidR="006157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[11</w:t>
            </w:r>
            <w:r w:rsidRPr="00A35B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]</w:t>
            </w:r>
          </w:p>
        </w:tc>
        <w:tc>
          <w:tcPr>
            <w:tcW w:w="6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83A" w:rsidRPr="00D17E86" w:rsidRDefault="00EF683A" w:rsidP="00617247">
            <w:pPr>
              <w:numPr>
                <w:ilvl w:val="0"/>
                <w:numId w:val="3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7E86">
              <w:rPr>
                <w:rFonts w:ascii="Times New Roman" w:hAnsi="Times New Roman" w:cs="Times New Roman"/>
                <w:sz w:val="20"/>
                <w:szCs w:val="20"/>
              </w:rPr>
              <w:t>In case of severe alkalosis, adjust</w:t>
            </w:r>
            <w:r w:rsidR="002F27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7E86">
              <w:rPr>
                <w:rFonts w:ascii="Times New Roman" w:hAnsi="Times New Roman" w:cs="Times New Roman"/>
                <w:sz w:val="20"/>
                <w:szCs w:val="20"/>
              </w:rPr>
              <w:t>(increase) the ratio of dialysate to blood flow;</w:t>
            </w:r>
          </w:p>
          <w:p w:rsidR="00EF683A" w:rsidRPr="00D17E86" w:rsidRDefault="00EF683A" w:rsidP="00617247">
            <w:pPr>
              <w:numPr>
                <w:ilvl w:val="0"/>
                <w:numId w:val="3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7E86">
              <w:rPr>
                <w:rFonts w:ascii="Times New Roman" w:hAnsi="Times New Roman" w:cs="Times New Roman"/>
                <w:sz w:val="20"/>
                <w:szCs w:val="20"/>
              </w:rPr>
              <w:t>In case of hypocalcemia</w:t>
            </w:r>
            <w:r w:rsidR="00C15E8A">
              <w:rPr>
                <w:rFonts w:ascii="Times New Roman" w:hAnsi="Times New Roman" w:cs="Times New Roman"/>
                <w:sz w:val="20"/>
                <w:szCs w:val="20"/>
              </w:rPr>
              <w:t>, adapt calcium supplementation</w:t>
            </w:r>
            <w:r w:rsidR="00BE48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35B58" w:rsidRPr="00D17E86" w:rsidTr="00BE4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5B58" w:rsidRPr="00A35B58" w:rsidRDefault="00A35B58" w:rsidP="00BE483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A35B58">
              <w:rPr>
                <w:rFonts w:ascii="Times New Roman" w:hAnsi="Times New Roman" w:cs="Times New Roman"/>
                <w:b w:val="0"/>
                <w:sz w:val="20"/>
                <w:szCs w:val="20"/>
              </w:rPr>
              <w:t>Sponholz</w:t>
            </w:r>
            <w:proofErr w:type="spellEnd"/>
            <w:r w:rsidRPr="00A35B5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C</w:t>
            </w:r>
            <w:r w:rsidRPr="00A35B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A35B5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A35B5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t al.</w:t>
            </w:r>
            <w:r w:rsidRPr="00A35B58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 w:rsidR="006157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[18</w:t>
            </w:r>
            <w:r w:rsidRPr="00A35B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]</w:t>
            </w:r>
          </w:p>
        </w:tc>
        <w:tc>
          <w:tcPr>
            <w:tcW w:w="6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5B58" w:rsidRPr="00D17E86" w:rsidRDefault="00A35B58" w:rsidP="00BD63B9">
            <w:pPr>
              <w:numPr>
                <w:ilvl w:val="0"/>
                <w:numId w:val="6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7E86">
              <w:rPr>
                <w:rFonts w:ascii="Times New Roman" w:hAnsi="Times New Roman" w:cs="Times New Roman"/>
                <w:sz w:val="20"/>
                <w:szCs w:val="20"/>
              </w:rPr>
              <w:t>Modify dialysis protocols;</w:t>
            </w:r>
          </w:p>
          <w:p w:rsidR="00A35B58" w:rsidRPr="00D17E86" w:rsidRDefault="00A35B58" w:rsidP="00BD63B9">
            <w:pPr>
              <w:numPr>
                <w:ilvl w:val="0"/>
                <w:numId w:val="6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7E86">
              <w:rPr>
                <w:rFonts w:ascii="Times New Roman" w:hAnsi="Times New Roman" w:cs="Times New Roman"/>
                <w:sz w:val="20"/>
                <w:szCs w:val="20"/>
              </w:rPr>
              <w:t>Adjust citrate or dialysis solutions.</w:t>
            </w:r>
          </w:p>
        </w:tc>
      </w:tr>
      <w:tr w:rsidR="00A35B58" w:rsidRPr="00D17E86" w:rsidTr="00BE483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5B58" w:rsidRPr="00A35B58" w:rsidRDefault="00A35B58" w:rsidP="00BE483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A35B58">
              <w:rPr>
                <w:rFonts w:ascii="Times New Roman" w:hAnsi="Times New Roman" w:cs="Times New Roman"/>
                <w:b w:val="0"/>
                <w:sz w:val="20"/>
                <w:szCs w:val="20"/>
              </w:rPr>
              <w:t>Durao</w:t>
            </w:r>
            <w:proofErr w:type="spellEnd"/>
            <w:r w:rsidRPr="00A35B5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MS</w:t>
            </w:r>
            <w:r w:rsidRPr="00A35B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A35B5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A35B5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t al.</w:t>
            </w:r>
            <w:r w:rsidRPr="00A35B58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 w:rsidR="006157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[19</w:t>
            </w:r>
            <w:r w:rsidRPr="00A35B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]</w:t>
            </w:r>
          </w:p>
        </w:tc>
        <w:tc>
          <w:tcPr>
            <w:tcW w:w="6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5B58" w:rsidRPr="00D17E86" w:rsidRDefault="00A35B58" w:rsidP="00BD63B9">
            <w:pPr>
              <w:numPr>
                <w:ilvl w:val="0"/>
                <w:numId w:val="5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7E86">
              <w:rPr>
                <w:rFonts w:ascii="Times New Roman" w:hAnsi="Times New Roman" w:cs="Times New Roman"/>
                <w:sz w:val="20"/>
                <w:szCs w:val="20"/>
              </w:rPr>
              <w:t>Assessed plasma citrate levels ;</w:t>
            </w:r>
          </w:p>
          <w:p w:rsidR="00A35B58" w:rsidRPr="00D17E86" w:rsidRDefault="00A35B58" w:rsidP="00BD63B9">
            <w:pPr>
              <w:numPr>
                <w:ilvl w:val="0"/>
                <w:numId w:val="5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7E86">
              <w:rPr>
                <w:rFonts w:ascii="Times New Roman" w:hAnsi="Times New Roman" w:cs="Times New Roman"/>
                <w:sz w:val="20"/>
                <w:szCs w:val="20"/>
              </w:rPr>
              <w:t>limit citrate infusion;</w:t>
            </w:r>
          </w:p>
          <w:p w:rsidR="00A35B58" w:rsidRPr="00D17E86" w:rsidRDefault="00A35B58" w:rsidP="00BD63B9">
            <w:pPr>
              <w:numPr>
                <w:ilvl w:val="0"/>
                <w:numId w:val="5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7E86">
              <w:rPr>
                <w:rFonts w:ascii="Times New Roman" w:hAnsi="Times New Roman" w:cs="Times New Roman"/>
                <w:sz w:val="20"/>
                <w:szCs w:val="20"/>
              </w:rPr>
              <w:t xml:space="preserve">Allow higher levels of </w:t>
            </w:r>
            <w:proofErr w:type="spellStart"/>
            <w:r w:rsidRPr="00D17E86">
              <w:rPr>
                <w:rFonts w:ascii="Times New Roman" w:hAnsi="Times New Roman" w:cs="Times New Roman"/>
                <w:sz w:val="20"/>
                <w:szCs w:val="20"/>
              </w:rPr>
              <w:t>postfilter</w:t>
            </w:r>
            <w:proofErr w:type="spellEnd"/>
            <w:r w:rsidRPr="00D17E86">
              <w:rPr>
                <w:rFonts w:ascii="Times New Roman" w:hAnsi="Times New Roman" w:cs="Times New Roman"/>
                <w:sz w:val="20"/>
                <w:szCs w:val="20"/>
              </w:rPr>
              <w:t xml:space="preserve"> ionized calcium concentrations;</w:t>
            </w:r>
          </w:p>
          <w:p w:rsidR="00A35B58" w:rsidRPr="00D17E86" w:rsidRDefault="00A35B58" w:rsidP="00BD63B9">
            <w:pPr>
              <w:numPr>
                <w:ilvl w:val="0"/>
                <w:numId w:val="5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7E86">
              <w:rPr>
                <w:rFonts w:ascii="Times New Roman" w:hAnsi="Times New Roman" w:cs="Times New Roman"/>
                <w:sz w:val="20"/>
                <w:szCs w:val="20"/>
              </w:rPr>
              <w:t>Increas</w:t>
            </w:r>
            <w:r w:rsidR="00C15E8A">
              <w:rPr>
                <w:rFonts w:ascii="Times New Roman" w:hAnsi="Times New Roman" w:cs="Times New Roman"/>
                <w:sz w:val="20"/>
                <w:szCs w:val="20"/>
              </w:rPr>
              <w:t>e effluent flow (dialysis dose)</w:t>
            </w:r>
            <w:r w:rsidR="00BE48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F683A" w:rsidRPr="00D17E86" w:rsidTr="00BE4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83A" w:rsidRPr="00A35B58" w:rsidRDefault="00EF683A" w:rsidP="00BE483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5B5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e </w:t>
            </w:r>
            <w:proofErr w:type="spellStart"/>
            <w:r w:rsidRPr="00A35B58">
              <w:rPr>
                <w:rFonts w:ascii="Times New Roman" w:hAnsi="Times New Roman" w:cs="Times New Roman"/>
                <w:b w:val="0"/>
                <w:sz w:val="20"/>
                <w:szCs w:val="20"/>
              </w:rPr>
              <w:t>Vico</w:t>
            </w:r>
            <w:proofErr w:type="spellEnd"/>
            <w:r w:rsidRPr="00A35B5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P</w:t>
            </w:r>
            <w:r w:rsidRPr="00A35B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A35B5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A35B5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t a</w:t>
            </w:r>
            <w:r w:rsidRPr="00A35B58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l. </w:t>
            </w:r>
            <w:r w:rsidR="006157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[20</w:t>
            </w:r>
            <w:r w:rsidRPr="00A35B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]</w:t>
            </w:r>
          </w:p>
        </w:tc>
        <w:tc>
          <w:tcPr>
            <w:tcW w:w="6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683A" w:rsidRPr="00D17E86" w:rsidRDefault="00EF683A" w:rsidP="00A9225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7E86">
              <w:rPr>
                <w:rFonts w:ascii="Times New Roman" w:hAnsi="Times New Roman" w:cs="Times New Roman"/>
                <w:sz w:val="20"/>
                <w:szCs w:val="20"/>
              </w:rPr>
              <w:t xml:space="preserve">Use low concentration citrate-based solution </w:t>
            </w:r>
            <w:r w:rsidR="00C15E8A">
              <w:rPr>
                <w:rFonts w:ascii="Times New Roman" w:hAnsi="Times New Roman" w:cs="Times New Roman"/>
                <w:sz w:val="20"/>
                <w:szCs w:val="20"/>
              </w:rPr>
              <w:t>and calcium-free dialysate</w:t>
            </w:r>
            <w:r w:rsidR="00BE48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35B58" w:rsidRPr="00D17E86" w:rsidTr="00BE483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5B58" w:rsidRPr="00A35B58" w:rsidRDefault="00A35B58" w:rsidP="00BE483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5B58">
              <w:rPr>
                <w:rFonts w:ascii="Times New Roman" w:hAnsi="Times New Roman" w:cs="Times New Roman"/>
                <w:b w:val="0"/>
                <w:sz w:val="20"/>
                <w:szCs w:val="20"/>
              </w:rPr>
              <w:t>Saner FH</w:t>
            </w:r>
            <w:r w:rsidRPr="00A35B58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,</w:t>
            </w:r>
            <w:r w:rsidRPr="00A35B5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A35B5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t al.</w:t>
            </w:r>
            <w:r w:rsidRPr="00A35B58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 w:rsidR="006157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[21</w:t>
            </w:r>
            <w:r w:rsidRPr="00A35B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]</w:t>
            </w:r>
          </w:p>
        </w:tc>
        <w:tc>
          <w:tcPr>
            <w:tcW w:w="6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5B58" w:rsidRPr="00D17E86" w:rsidRDefault="00A35B58" w:rsidP="00BD63B9">
            <w:pPr>
              <w:numPr>
                <w:ilvl w:val="0"/>
                <w:numId w:val="1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7E86">
              <w:rPr>
                <w:rFonts w:ascii="Times New Roman" w:hAnsi="Times New Roman" w:cs="Times New Roman"/>
                <w:sz w:val="20"/>
                <w:szCs w:val="20"/>
              </w:rPr>
              <w:t>Change the solute concentration and flow rate of dialysate;</w:t>
            </w:r>
          </w:p>
          <w:p w:rsidR="00A35B58" w:rsidRPr="00D17E86" w:rsidRDefault="00A35B58" w:rsidP="00BD63B9">
            <w:pPr>
              <w:numPr>
                <w:ilvl w:val="0"/>
                <w:numId w:val="1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7E86">
              <w:rPr>
                <w:rFonts w:ascii="Times New Roman" w:hAnsi="Times New Roman" w:cs="Times New Roman"/>
                <w:sz w:val="20"/>
                <w:szCs w:val="20"/>
              </w:rPr>
              <w:t>Use dialysate containing calcium;</w:t>
            </w:r>
          </w:p>
          <w:p w:rsidR="00A35B58" w:rsidRPr="00D17E86" w:rsidRDefault="00A35B58" w:rsidP="00BD63B9">
            <w:pPr>
              <w:numPr>
                <w:ilvl w:val="0"/>
                <w:numId w:val="1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7E86">
              <w:rPr>
                <w:rFonts w:ascii="Times New Roman" w:hAnsi="Times New Roman" w:cs="Times New Roman"/>
                <w:sz w:val="20"/>
                <w:szCs w:val="20"/>
              </w:rPr>
              <w:t>Strict</w:t>
            </w:r>
            <w:r w:rsidR="00C15E8A">
              <w:rPr>
                <w:rFonts w:ascii="Times New Roman" w:hAnsi="Times New Roman" w:cs="Times New Roman"/>
                <w:sz w:val="20"/>
                <w:szCs w:val="20"/>
              </w:rPr>
              <w:t xml:space="preserve"> monitoring of acid-base status</w:t>
            </w:r>
            <w:r w:rsidR="00BE48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35B58" w:rsidRPr="00D17E86" w:rsidTr="00BE4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5B58" w:rsidRPr="00A35B58" w:rsidRDefault="00A35B58" w:rsidP="00BE483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A35B58">
              <w:rPr>
                <w:rFonts w:ascii="Times New Roman" w:hAnsi="Times New Roman" w:cs="Times New Roman"/>
                <w:b w:val="0"/>
                <w:sz w:val="20"/>
                <w:szCs w:val="20"/>
              </w:rPr>
              <w:t>Balogun</w:t>
            </w:r>
            <w:proofErr w:type="spellEnd"/>
            <w:r w:rsidRPr="00A35B5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RA</w:t>
            </w:r>
            <w:r w:rsidRPr="00A35B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A35B5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A35B5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t al.</w:t>
            </w:r>
            <w:r w:rsidRPr="00A35B58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 w:rsidR="006157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[22</w:t>
            </w:r>
            <w:r w:rsidRPr="00A35B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]</w:t>
            </w:r>
          </w:p>
        </w:tc>
        <w:tc>
          <w:tcPr>
            <w:tcW w:w="6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5B58" w:rsidRPr="00D17E86" w:rsidRDefault="00A108D5" w:rsidP="00BD63B9">
            <w:pPr>
              <w:numPr>
                <w:ilvl w:val="0"/>
                <w:numId w:val="2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A35B58" w:rsidRPr="00D17E86">
              <w:rPr>
                <w:rFonts w:ascii="Times New Roman" w:hAnsi="Times New Roman" w:cs="Times New Roman"/>
                <w:sz w:val="20"/>
                <w:szCs w:val="20"/>
              </w:rPr>
              <w:t>educe citrate infusion rates;</w:t>
            </w:r>
          </w:p>
          <w:p w:rsidR="00A35B58" w:rsidRPr="00D17E86" w:rsidRDefault="00A108D5" w:rsidP="00BD63B9">
            <w:pPr>
              <w:numPr>
                <w:ilvl w:val="0"/>
                <w:numId w:val="2"/>
              </w:num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A35B58" w:rsidRPr="00D17E86">
              <w:rPr>
                <w:rFonts w:ascii="Times New Roman" w:hAnsi="Times New Roman" w:cs="Times New Roman"/>
                <w:sz w:val="20"/>
                <w:szCs w:val="20"/>
              </w:rPr>
              <w:t>arefully m</w:t>
            </w:r>
            <w:r w:rsidR="00C15E8A">
              <w:rPr>
                <w:rFonts w:ascii="Times New Roman" w:hAnsi="Times New Roman" w:cs="Times New Roman"/>
                <w:sz w:val="20"/>
                <w:szCs w:val="20"/>
              </w:rPr>
              <w:t>onitor systemic ionized calcium</w:t>
            </w:r>
            <w:r w:rsidR="00BE48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35B58" w:rsidRPr="00D17E86" w:rsidTr="00BE483D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5B58" w:rsidRPr="00A35B58" w:rsidRDefault="00A35B58" w:rsidP="00BE483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A35B58">
              <w:rPr>
                <w:rFonts w:ascii="Times New Roman" w:hAnsi="Times New Roman" w:cs="Times New Roman"/>
                <w:b w:val="0"/>
                <w:sz w:val="20"/>
                <w:szCs w:val="20"/>
              </w:rPr>
              <w:t>Klingele</w:t>
            </w:r>
            <w:proofErr w:type="spellEnd"/>
            <w:r w:rsidRPr="00A35B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A35B58">
              <w:rPr>
                <w:rFonts w:ascii="Times New Roman" w:hAnsi="Times New Roman" w:cs="Times New Roman"/>
                <w:b w:val="0"/>
                <w:sz w:val="20"/>
                <w:szCs w:val="20"/>
              </w:rPr>
              <w:t>M</w:t>
            </w:r>
            <w:r w:rsidRPr="00A35B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A35B5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A35B5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t al.</w:t>
            </w:r>
            <w:r w:rsidRPr="00A35B58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 w:rsidR="006157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[23</w:t>
            </w:r>
            <w:r w:rsidRPr="00A35B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]</w:t>
            </w:r>
          </w:p>
        </w:tc>
        <w:tc>
          <w:tcPr>
            <w:tcW w:w="6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5B58" w:rsidRPr="00D17E86" w:rsidRDefault="00A35B58" w:rsidP="00BD63B9">
            <w:pPr>
              <w:numPr>
                <w:ilvl w:val="0"/>
                <w:numId w:val="8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7E86">
              <w:rPr>
                <w:rFonts w:ascii="Times New Roman" w:hAnsi="Times New Roman" w:cs="Times New Roman"/>
                <w:sz w:val="20"/>
                <w:szCs w:val="20"/>
              </w:rPr>
              <w:t>In case of citrate accumulation, dialysate flow was increased and blood flow was reduced;</w:t>
            </w:r>
          </w:p>
          <w:p w:rsidR="00A35B58" w:rsidRPr="00D17E86" w:rsidRDefault="00A35B58" w:rsidP="00BD63B9">
            <w:pPr>
              <w:numPr>
                <w:ilvl w:val="0"/>
                <w:numId w:val="8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7E86">
              <w:rPr>
                <w:rFonts w:ascii="Times New Roman" w:hAnsi="Times New Roman" w:cs="Times New Roman"/>
                <w:sz w:val="20"/>
                <w:szCs w:val="20"/>
              </w:rPr>
              <w:t>Use dia</w:t>
            </w:r>
            <w:r w:rsidR="00CB21BD">
              <w:rPr>
                <w:rFonts w:ascii="Times New Roman" w:hAnsi="Times New Roman" w:cs="Times New Roman"/>
                <w:sz w:val="20"/>
                <w:szCs w:val="20"/>
              </w:rPr>
              <w:t>lysate solution with reduced bicarbonate</w:t>
            </w:r>
            <w:r w:rsidRPr="00D17E86">
              <w:rPr>
                <w:rFonts w:ascii="Times New Roman" w:hAnsi="Times New Roman" w:cs="Times New Roman"/>
                <w:sz w:val="20"/>
                <w:szCs w:val="20"/>
              </w:rPr>
              <w:t xml:space="preserve"> content;</w:t>
            </w:r>
          </w:p>
          <w:p w:rsidR="00A35B58" w:rsidRPr="00D17E86" w:rsidRDefault="00A35B58" w:rsidP="00BD63B9">
            <w:pPr>
              <w:numPr>
                <w:ilvl w:val="0"/>
                <w:numId w:val="8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7E86">
              <w:rPr>
                <w:rFonts w:ascii="Times New Roman" w:hAnsi="Times New Roman" w:cs="Times New Roman"/>
                <w:sz w:val="20"/>
                <w:szCs w:val="20"/>
              </w:rPr>
              <w:t>Close mo</w:t>
            </w:r>
            <w:r w:rsidR="00C15E8A">
              <w:rPr>
                <w:rFonts w:ascii="Times New Roman" w:hAnsi="Times New Roman" w:cs="Times New Roman"/>
                <w:sz w:val="20"/>
                <w:szCs w:val="20"/>
              </w:rPr>
              <w:t>nitoring of metabolic disorders</w:t>
            </w:r>
            <w:r w:rsidR="00BE48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A35B58" w:rsidRPr="00D17E86" w:rsidTr="00BE4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5B58" w:rsidRPr="00A35B58" w:rsidRDefault="00A35B58" w:rsidP="00BE483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35B58">
              <w:rPr>
                <w:rFonts w:ascii="Times New Roman" w:hAnsi="Times New Roman" w:cs="Times New Roman"/>
                <w:b w:val="0"/>
                <w:sz w:val="20"/>
                <w:szCs w:val="20"/>
              </w:rPr>
              <w:t>Yu Y</w:t>
            </w:r>
            <w:r w:rsidRPr="00A35B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,</w:t>
            </w:r>
            <w:r w:rsidRPr="00A35B5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A35B5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t al.</w:t>
            </w:r>
            <w:r w:rsidRPr="00A35B58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 w:rsidR="006157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[24</w:t>
            </w:r>
            <w:r w:rsidRPr="00A35B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]</w:t>
            </w:r>
          </w:p>
        </w:tc>
        <w:tc>
          <w:tcPr>
            <w:tcW w:w="6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5B58" w:rsidRPr="00D17E86" w:rsidRDefault="00A35B58" w:rsidP="00BD63B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7E86">
              <w:rPr>
                <w:rFonts w:ascii="Times New Roman" w:hAnsi="Times New Roman" w:cs="Times New Roman"/>
                <w:sz w:val="20"/>
                <w:szCs w:val="20"/>
              </w:rPr>
              <w:t>Proper monitoring and adjustment of citrate and calcium infusion</w:t>
            </w:r>
            <w:r w:rsidR="00BE483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B21BD" w:rsidRPr="00D17E86" w:rsidTr="00B137E5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21BD" w:rsidRPr="00B137E5" w:rsidRDefault="00CB21BD" w:rsidP="00BD63B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137E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bbreviation: </w:t>
            </w:r>
            <w:proofErr w:type="spellStart"/>
            <w:r w:rsidRPr="00B137E5">
              <w:rPr>
                <w:rFonts w:ascii="Times New Roman" w:hAnsi="Times New Roman" w:cs="Times New Roman"/>
                <w:b w:val="0"/>
                <w:sz w:val="20"/>
                <w:szCs w:val="20"/>
              </w:rPr>
              <w:t>ionCa</w:t>
            </w:r>
            <w:proofErr w:type="spellEnd"/>
            <w:r w:rsidR="00B137E5">
              <w:rPr>
                <w:rFonts w:ascii="Times New Roman" w:hAnsi="Times New Roman" w:cs="Times New Roman"/>
                <w:b w:val="0"/>
                <w:sz w:val="20"/>
                <w:szCs w:val="20"/>
              </w:rPr>
              <w:t>, ionized calcium.</w:t>
            </w:r>
          </w:p>
        </w:tc>
      </w:tr>
    </w:tbl>
    <w:p w:rsidR="00AE705F" w:rsidRPr="00D17E86" w:rsidRDefault="00AE705F">
      <w:pPr>
        <w:rPr>
          <w:rFonts w:ascii="Times New Roman" w:hAnsi="Times New Roman" w:cs="Times New Roman"/>
          <w:sz w:val="20"/>
          <w:szCs w:val="20"/>
        </w:rPr>
      </w:pPr>
    </w:p>
    <w:sectPr w:rsidR="00AE705F" w:rsidRPr="00D17E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19CD" w:rsidRDefault="003A19CD" w:rsidP="00364007">
      <w:r>
        <w:separator/>
      </w:r>
    </w:p>
  </w:endnote>
  <w:endnote w:type="continuationSeparator" w:id="0">
    <w:p w:rsidR="003A19CD" w:rsidRDefault="003A19CD" w:rsidP="003640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19CD" w:rsidRDefault="003A19CD" w:rsidP="00364007">
      <w:r>
        <w:separator/>
      </w:r>
    </w:p>
  </w:footnote>
  <w:footnote w:type="continuationSeparator" w:id="0">
    <w:p w:rsidR="003A19CD" w:rsidRDefault="003A19CD" w:rsidP="003640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51073"/>
    <w:multiLevelType w:val="hybridMultilevel"/>
    <w:tmpl w:val="AFCA4544"/>
    <w:lvl w:ilvl="0" w:tplc="92BE2C00">
      <w:start w:val="1"/>
      <w:numFmt w:val="lowerRoman"/>
      <w:lvlText w:val="%1."/>
      <w:lvlJc w:val="left"/>
      <w:pPr>
        <w:ind w:left="420" w:hanging="42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B3A61B1"/>
    <w:multiLevelType w:val="hybridMultilevel"/>
    <w:tmpl w:val="5E52DE40"/>
    <w:lvl w:ilvl="0" w:tplc="00DE9588">
      <w:start w:val="1"/>
      <w:numFmt w:val="lowerRoman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E2F5118"/>
    <w:multiLevelType w:val="hybridMultilevel"/>
    <w:tmpl w:val="291A2BDA"/>
    <w:lvl w:ilvl="0" w:tplc="C6A43188">
      <w:start w:val="1"/>
      <w:numFmt w:val="lowerRoman"/>
      <w:lvlText w:val="%1."/>
      <w:lvlJc w:val="left"/>
      <w:pPr>
        <w:ind w:left="420" w:hanging="420"/>
      </w:pPr>
      <w:rPr>
        <w:rFonts w:asciiTheme="minorHAnsi" w:eastAsiaTheme="minorEastAsia" w:hAnsiTheme="minorHAnsi" w:cstheme="minorBidi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FC94273"/>
    <w:multiLevelType w:val="hybridMultilevel"/>
    <w:tmpl w:val="25463AF4"/>
    <w:lvl w:ilvl="0" w:tplc="09B0FA1E">
      <w:start w:val="1"/>
      <w:numFmt w:val="lowerRoman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4F0A05F6"/>
    <w:multiLevelType w:val="hybridMultilevel"/>
    <w:tmpl w:val="14F8F334"/>
    <w:lvl w:ilvl="0" w:tplc="B5C27ECA">
      <w:start w:val="1"/>
      <w:numFmt w:val="lowerRoman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2A371F2"/>
    <w:multiLevelType w:val="hybridMultilevel"/>
    <w:tmpl w:val="92D46B4A"/>
    <w:lvl w:ilvl="0" w:tplc="9182D256">
      <w:start w:val="1"/>
      <w:numFmt w:val="lowerRoman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555D1462"/>
    <w:multiLevelType w:val="hybridMultilevel"/>
    <w:tmpl w:val="D9A66106"/>
    <w:lvl w:ilvl="0" w:tplc="831EBA4C">
      <w:start w:val="1"/>
      <w:numFmt w:val="lowerRoman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61B36D3D"/>
    <w:multiLevelType w:val="hybridMultilevel"/>
    <w:tmpl w:val="49468B9C"/>
    <w:lvl w:ilvl="0" w:tplc="55C857C6">
      <w:start w:val="1"/>
      <w:numFmt w:val="lowerRoman"/>
      <w:lvlText w:val="%1."/>
      <w:lvlJc w:val="left"/>
      <w:pPr>
        <w:ind w:left="420" w:hanging="42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6"/>
  </w:num>
  <w:num w:numId="5">
    <w:abstractNumId w:val="2"/>
  </w:num>
  <w:num w:numId="6">
    <w:abstractNumId w:val="0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4279CE"/>
    <w:rsid w:val="0000603D"/>
    <w:rsid w:val="00230A5C"/>
    <w:rsid w:val="00294662"/>
    <w:rsid w:val="002E2AA5"/>
    <w:rsid w:val="002F2795"/>
    <w:rsid w:val="00364007"/>
    <w:rsid w:val="003A19CD"/>
    <w:rsid w:val="003A5947"/>
    <w:rsid w:val="004279CE"/>
    <w:rsid w:val="004E73BB"/>
    <w:rsid w:val="005D1E40"/>
    <w:rsid w:val="005D5F10"/>
    <w:rsid w:val="00615740"/>
    <w:rsid w:val="00655549"/>
    <w:rsid w:val="00664B6C"/>
    <w:rsid w:val="0068267F"/>
    <w:rsid w:val="006C0705"/>
    <w:rsid w:val="006D07FC"/>
    <w:rsid w:val="00715574"/>
    <w:rsid w:val="007316C3"/>
    <w:rsid w:val="0091723A"/>
    <w:rsid w:val="009342C6"/>
    <w:rsid w:val="00A108D5"/>
    <w:rsid w:val="00A35B58"/>
    <w:rsid w:val="00A36848"/>
    <w:rsid w:val="00A92252"/>
    <w:rsid w:val="00AE705F"/>
    <w:rsid w:val="00B137E5"/>
    <w:rsid w:val="00B32950"/>
    <w:rsid w:val="00B62A1B"/>
    <w:rsid w:val="00B662C9"/>
    <w:rsid w:val="00BC36FF"/>
    <w:rsid w:val="00BD63B9"/>
    <w:rsid w:val="00BE483D"/>
    <w:rsid w:val="00C15E8A"/>
    <w:rsid w:val="00C506B7"/>
    <w:rsid w:val="00CA1BB4"/>
    <w:rsid w:val="00CB21BD"/>
    <w:rsid w:val="00CB5C41"/>
    <w:rsid w:val="00CC5352"/>
    <w:rsid w:val="00D17E86"/>
    <w:rsid w:val="00D346EB"/>
    <w:rsid w:val="00E92551"/>
    <w:rsid w:val="00EF683A"/>
    <w:rsid w:val="00F75795"/>
    <w:rsid w:val="00FE0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40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40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40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4007"/>
    <w:rPr>
      <w:sz w:val="18"/>
      <w:szCs w:val="18"/>
    </w:rPr>
  </w:style>
  <w:style w:type="table" w:customStyle="1" w:styleId="PlainTable1">
    <w:name w:val="Plain Table 1"/>
    <w:basedOn w:val="TableNormal"/>
    <w:uiPriority w:val="41"/>
    <w:rsid w:val="0036400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40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40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40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4007"/>
    <w:rPr>
      <w:sz w:val="18"/>
      <w:szCs w:val="18"/>
    </w:rPr>
  </w:style>
  <w:style w:type="table" w:customStyle="1" w:styleId="PlainTable1">
    <w:name w:val="Plain Table 1"/>
    <w:basedOn w:val="TableNormal"/>
    <w:uiPriority w:val="41"/>
    <w:rsid w:val="0036400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33</Words>
  <Characters>1337</Characters>
  <Application>Microsoft Office Word</Application>
  <DocSecurity>0</DocSecurity>
  <Lines>38</Lines>
  <Paragraphs>40</Paragraphs>
  <ScaleCrop>false</ScaleCrop>
  <Company/>
  <LinksUpToDate>false</LinksUpToDate>
  <CharactersWithSpaces>1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hangjack</dc:creator>
  <cp:keywords/>
  <dc:description/>
  <cp:lastModifiedBy>MATUBLE</cp:lastModifiedBy>
  <cp:revision>32</cp:revision>
  <dcterms:created xsi:type="dcterms:W3CDTF">2018-07-24T07:18:00Z</dcterms:created>
  <dcterms:modified xsi:type="dcterms:W3CDTF">2019-01-17T09:50:00Z</dcterms:modified>
</cp:coreProperties>
</file>